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687" w:rsidRDefault="00A856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</w:t>
      </w:r>
      <w:r w:rsidR="00AF63DF">
        <w:rPr>
          <w:rFonts w:ascii="Times New Roman" w:hAnsi="Times New Roman" w:cs="Times New Roman"/>
        </w:rPr>
        <w:t>: Lifetime concussion prevalence and number of reported concussions</w:t>
      </w:r>
    </w:p>
    <w:p w:rsidR="00AF63DF" w:rsidRDefault="00CE6EAF" w:rsidP="00AF63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fetime </w:t>
      </w:r>
      <w:r w:rsidR="00AF63DF">
        <w:rPr>
          <w:rFonts w:ascii="Times New Roman" w:hAnsi="Times New Roman" w:cs="Times New Roman"/>
        </w:rPr>
        <w:t>Concussion Prevalenc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6"/>
        <w:gridCol w:w="766"/>
        <w:gridCol w:w="768"/>
        <w:gridCol w:w="768"/>
        <w:gridCol w:w="768"/>
        <w:gridCol w:w="768"/>
        <w:gridCol w:w="770"/>
        <w:gridCol w:w="766"/>
        <w:gridCol w:w="768"/>
        <w:gridCol w:w="768"/>
        <w:gridCol w:w="770"/>
        <w:gridCol w:w="850"/>
        <w:gridCol w:w="680"/>
      </w:tblGrid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C1EB4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proofErr w:type="gramEnd"/>
          </w:p>
        </w:tc>
        <w:tc>
          <w:tcPr>
            <w:tcW w:w="744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Attacker</w:t>
            </w:r>
          </w:p>
        </w:tc>
        <w:tc>
          <w:tcPr>
            <w:tcW w:w="745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Utility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mO</w:t>
            </w:r>
          </w:p>
        </w:tc>
        <w:tc>
          <w:tcPr>
            <w:tcW w:w="745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mD</w:t>
            </w:r>
          </w:p>
        </w:tc>
        <w:tc>
          <w:tcPr>
            <w:tcW w:w="747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Goalie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Total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C1EB4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3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Fema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FC1E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Male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All Level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2 (44.83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1 (30.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7 (32.9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45 (20.64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8 (43.6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47 (33.81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5 (49.11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0 (32.89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5 (56.12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6 (42.86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57 (43.49%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72 (31.26%)</w:t>
            </w:r>
          </w:p>
        </w:tc>
      </w:tr>
      <w:tr w:rsidR="00FC1EB4" w:rsidRPr="00FC1EB4" w:rsidTr="00FC1EB4">
        <w:trPr>
          <w:trHeight w:val="242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Age Group Club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7.69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 (5.8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17.6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6.9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0 (n/a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14.29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0 (n/a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17.6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33.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6.67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 (9.43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2 (9.09%)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2 (42.31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2 (29.33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5 (32.4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6 (20.7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2 (28.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4 (31.82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3 (46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5 (22.73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1 (45.6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8 (30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03 (38.29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85 (26.77%)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Colleg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1 (5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0 (55.56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2 (41.38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5 (2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7 (58.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7 (70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9 (70.3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7 (53.85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6 (64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7 (43.75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5 (57.52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6 (43.37%)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Masters Club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6 (57.14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0 (34.48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9 (25.7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5 (23.44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6 (69.57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9 (36.54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1 (64.7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8 (43.9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1 (64.71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3 (64.71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3 (52.5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05 (39.47%)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Olympic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0 (n/a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4 (8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 (4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0 (n/a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33.33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16.67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5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2 (5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7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50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7 (46.67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0 (47.83%)</w:t>
            </w:r>
          </w:p>
        </w:tc>
      </w:tr>
      <w:tr w:rsidR="00FC1EB4" w:rsidRPr="00FC1EB4" w:rsidTr="00FC1EB4">
        <w:trPr>
          <w:trHeight w:val="759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</w:rPr>
              <w:t>Professional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10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3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 (6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6 (85.71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10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50%)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 (25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4 (40%)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100%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3 (60%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2 (63.16%)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1EB4" w:rsidRPr="00FC1EB4" w:rsidRDefault="00FC1EB4" w:rsidP="00FC1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FC1EB4">
              <w:rPr>
                <w:rFonts w:ascii="Times New Roman" w:eastAsia="Times New Roman" w:hAnsi="Times New Roman" w:cs="Times New Roman"/>
                <w:color w:val="000000"/>
                <w:sz w:val="18"/>
              </w:rPr>
              <w:t>19 (50%)</w:t>
            </w:r>
          </w:p>
        </w:tc>
      </w:tr>
    </w:tbl>
    <w:p w:rsidR="00AF63DF" w:rsidRDefault="00AF63DF" w:rsidP="00AF63DF">
      <w:pPr>
        <w:pStyle w:val="ListParagraph"/>
        <w:ind w:left="360"/>
        <w:rPr>
          <w:rFonts w:ascii="Times New Roman" w:hAnsi="Times New Roman" w:cs="Times New Roman"/>
        </w:rPr>
      </w:pPr>
    </w:p>
    <w:p w:rsidR="00CE6EAF" w:rsidRDefault="00CE6EAF" w:rsidP="00CE6E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reported concussions</w:t>
      </w:r>
    </w:p>
    <w:tbl>
      <w:tblPr>
        <w:tblW w:w="5000" w:type="pct"/>
        <w:tblInd w:w="-940" w:type="dxa"/>
        <w:tblLook w:val="04A0" w:firstRow="1" w:lastRow="0" w:firstColumn="1" w:lastColumn="0" w:noHBand="0" w:noVBand="1"/>
      </w:tblPr>
      <w:tblGrid>
        <w:gridCol w:w="1407"/>
        <w:gridCol w:w="800"/>
        <w:gridCol w:w="800"/>
        <w:gridCol w:w="799"/>
        <w:gridCol w:w="879"/>
        <w:gridCol w:w="799"/>
        <w:gridCol w:w="799"/>
        <w:gridCol w:w="799"/>
        <w:gridCol w:w="799"/>
        <w:gridCol w:w="799"/>
        <w:gridCol w:w="799"/>
        <w:gridCol w:w="799"/>
        <w:gridCol w:w="958"/>
      </w:tblGrid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osition</w:t>
            </w:r>
          </w:p>
        </w:tc>
        <w:tc>
          <w:tcPr>
            <w:tcW w:w="753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cker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m Offense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m Defense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lie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ender</w:t>
            </w:r>
          </w:p>
        </w:tc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</w:tr>
      <w:tr w:rsidR="00CE6EAF" w:rsidRPr="00CE6EAF" w:rsidTr="00CE6EAF">
        <w:trPr>
          <w:trHeight w:val="312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ll Levels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/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+/-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+/-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+/-1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+/-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+/-0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+/-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+/-0.3</w:t>
            </w:r>
          </w:p>
        </w:tc>
      </w:tr>
      <w:tr w:rsidR="00CE6EAF" w:rsidRPr="00CE6EAF" w:rsidTr="00CE6EAF">
        <w:trPr>
          <w:trHeight w:val="312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e Group Club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/-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+/-0.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+/-0.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+/-0.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+/-0.25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/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+/-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+/-0.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+/-0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+/-1.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+/-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+/-0.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+/-0.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olleg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+/-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+/-0.7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+/-0.5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+/-2.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+/-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+/-0.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+/-0.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+/-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+/-0.3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asters Club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+/-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+/-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+/-1.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+/-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+/-2.6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+/-0.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+/-1.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+/-0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+/-0.7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lympic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+/-1.6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+/-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+/-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+/-0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+/-0.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+/-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+/-1.5</w:t>
            </w:r>
          </w:p>
        </w:tc>
      </w:tr>
      <w:tr w:rsidR="00CE6EAF" w:rsidRPr="00CE6EAF" w:rsidTr="00CE6EAF">
        <w:trPr>
          <w:trHeight w:val="28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Professional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+/-1.3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+/-0.4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+/-0.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+/-1.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+/-0.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/-1.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+/-0.</w:t>
            </w:r>
            <w:r w:rsidRPr="00CE6E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+/-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EAF" w:rsidRPr="00CE6EAF" w:rsidRDefault="00CE6EAF" w:rsidP="00CE6E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8+/-0.8</w:t>
            </w:r>
          </w:p>
        </w:tc>
      </w:tr>
    </w:tbl>
    <w:p w:rsidR="00254910" w:rsidRDefault="00254910" w:rsidP="00CE6EA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54910" w:rsidSect="00184BF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067" w:rsidRDefault="00C23067" w:rsidP="004F0A0C">
      <w:pPr>
        <w:spacing w:after="0" w:line="240" w:lineRule="auto"/>
      </w:pPr>
      <w:r>
        <w:separator/>
      </w:r>
    </w:p>
  </w:endnote>
  <w:endnote w:type="continuationSeparator" w:id="0">
    <w:p w:rsidR="00C23067" w:rsidRDefault="00C23067" w:rsidP="004F0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067" w:rsidRDefault="00C23067" w:rsidP="004F0A0C">
      <w:pPr>
        <w:spacing w:after="0" w:line="240" w:lineRule="auto"/>
      </w:pPr>
      <w:r>
        <w:separator/>
      </w:r>
    </w:p>
  </w:footnote>
  <w:footnote w:type="continuationSeparator" w:id="0">
    <w:p w:rsidR="00C23067" w:rsidRDefault="00C23067" w:rsidP="004F0A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72183"/>
    <w:multiLevelType w:val="hybridMultilevel"/>
    <w:tmpl w:val="02AAB5EA"/>
    <w:lvl w:ilvl="0" w:tplc="DB62C9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66B1866"/>
    <w:multiLevelType w:val="hybridMultilevel"/>
    <w:tmpl w:val="1BC0E980"/>
    <w:lvl w:ilvl="0" w:tplc="8266F30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A0C"/>
    <w:rsid w:val="00184BFF"/>
    <w:rsid w:val="001C641B"/>
    <w:rsid w:val="00201078"/>
    <w:rsid w:val="00254910"/>
    <w:rsid w:val="002E4DD2"/>
    <w:rsid w:val="0030167A"/>
    <w:rsid w:val="00360266"/>
    <w:rsid w:val="003E788E"/>
    <w:rsid w:val="0045514F"/>
    <w:rsid w:val="004567E8"/>
    <w:rsid w:val="004C1687"/>
    <w:rsid w:val="004F0A0C"/>
    <w:rsid w:val="007C1391"/>
    <w:rsid w:val="009838D5"/>
    <w:rsid w:val="00A6790C"/>
    <w:rsid w:val="00A85606"/>
    <w:rsid w:val="00AF63DF"/>
    <w:rsid w:val="00B632E5"/>
    <w:rsid w:val="00B95B57"/>
    <w:rsid w:val="00BE22C4"/>
    <w:rsid w:val="00C23067"/>
    <w:rsid w:val="00CA05D3"/>
    <w:rsid w:val="00CA7460"/>
    <w:rsid w:val="00CE6EAF"/>
    <w:rsid w:val="00DC69F1"/>
    <w:rsid w:val="00EC6EE3"/>
    <w:rsid w:val="00FC1EB4"/>
    <w:rsid w:val="00FC3198"/>
    <w:rsid w:val="00FD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A0C"/>
  </w:style>
  <w:style w:type="paragraph" w:styleId="Footer">
    <w:name w:val="footer"/>
    <w:basedOn w:val="Normal"/>
    <w:link w:val="FooterChar"/>
    <w:uiPriority w:val="99"/>
    <w:unhideWhenUsed/>
    <w:rsid w:val="004F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A0C"/>
  </w:style>
  <w:style w:type="paragraph" w:styleId="ListParagraph">
    <w:name w:val="List Paragraph"/>
    <w:basedOn w:val="Normal"/>
    <w:uiPriority w:val="34"/>
    <w:qFormat/>
    <w:rsid w:val="00A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1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EB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A0C"/>
  </w:style>
  <w:style w:type="paragraph" w:styleId="Footer">
    <w:name w:val="footer"/>
    <w:basedOn w:val="Normal"/>
    <w:link w:val="FooterChar"/>
    <w:uiPriority w:val="99"/>
    <w:unhideWhenUsed/>
    <w:rsid w:val="004F0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A0C"/>
  </w:style>
  <w:style w:type="paragraph" w:styleId="ListParagraph">
    <w:name w:val="List Paragraph"/>
    <w:basedOn w:val="Normal"/>
    <w:uiPriority w:val="34"/>
    <w:qFormat/>
    <w:rsid w:val="00A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1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E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DD040508C974998931881B0BC633E" ma:contentTypeVersion="7" ma:contentTypeDescription="Create a new document." ma:contentTypeScope="" ma:versionID="a38a843297d216025c34a1dfe7ab41a1">
  <xsd:schema xmlns:xsd="http://www.w3.org/2001/XMLSchema" xmlns:p="http://schemas.microsoft.com/office/2006/metadata/properties" xmlns:ns2="4531abec-f87b-41cb-8039-5a091646aa30" targetNamespace="http://schemas.microsoft.com/office/2006/metadata/properties" ma:root="true" ma:fieldsID="dba9e332dde660053aa4bb3e3e9196da" ns2:_="">
    <xsd:import namespace="4531abec-f87b-41cb-8039-5a091646aa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531abec-f87b-41cb-8039-5a091646aa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531abec-f87b-41cb-8039-5a091646aa30">Table 1.DOCX</DocumentId>
    <DocumentType xmlns="4531abec-f87b-41cb-8039-5a091646aa30">Table</DocumentType>
    <StageName xmlns="4531abec-f87b-41cb-8039-5a091646aa30" xsi:nil="true"/>
    <IsDeleted xmlns="4531abec-f87b-41cb-8039-5a091646aa30">false</IsDeleted>
    <TitleName xmlns="4531abec-f87b-41cb-8039-5a091646aa30">Table 1.DOCX</TitleName>
    <FileFormat xmlns="4531abec-f87b-41cb-8039-5a091646aa30">DOCX</FileFormat>
    <Checked_x0020_Out_x0020_To xmlns="4531abec-f87b-41cb-8039-5a091646aa3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E3BBF4-012F-42D9-A5B8-A19F22B3ACEA}"/>
</file>

<file path=customXml/itemProps2.xml><?xml version="1.0" encoding="utf-8"?>
<ds:datastoreItem xmlns:ds="http://schemas.openxmlformats.org/officeDocument/2006/customXml" ds:itemID="{48B5B927-4510-46EF-AA59-598E6A5CC6B9}"/>
</file>

<file path=customXml/itemProps3.xml><?xml version="1.0" encoding="utf-8"?>
<ds:datastoreItem xmlns:ds="http://schemas.openxmlformats.org/officeDocument/2006/customXml" ds:itemID="{06D5EF24-43FB-4CAA-875C-54EB3D82E6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enfeld</dc:creator>
  <cp:keywords/>
  <dc:description/>
  <cp:lastModifiedBy>Robert Blumenfeld</cp:lastModifiedBy>
  <cp:revision>2</cp:revision>
  <dcterms:created xsi:type="dcterms:W3CDTF">2016-03-10T18:26:00Z</dcterms:created>
  <dcterms:modified xsi:type="dcterms:W3CDTF">2016-03-10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DD040508C974998931881B0BC633E</vt:lpwstr>
  </property>
</Properties>
</file>